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EF6B6" w14:textId="77777777" w:rsidR="00FB3ED8" w:rsidRPr="002F1C3A" w:rsidRDefault="00FB3ED8" w:rsidP="00FB3E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  <w:bookmarkStart w:id="0" w:name="SuppTables"/>
      <w:bookmarkEnd w:id="0"/>
    </w:p>
    <w:p w14:paraId="033BA06D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1. All DEG lists identified by comparing CF probands and HCs.</w:t>
      </w:r>
    </w:p>
    <w:p w14:paraId="21863643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 xml:space="preserve">Table S1.1: DEG list from PBMC model (Human 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Clariom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D Assay), n=2267</w:t>
      </w:r>
    </w:p>
    <w:p w14:paraId="34DC78D1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1.2: DEG list from plasma model (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Human Genome U133 Plus 2.0 Array), n=892</w:t>
      </w:r>
    </w:p>
    <w:p w14:paraId="0913B78E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 xml:space="preserve">Table S1.3: DEG list from THP-1 monocyte model (Human 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Clariom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D Assay), n=4863</w:t>
      </w:r>
    </w:p>
    <w:p w14:paraId="54757CF4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 xml:space="preserve">Table S1.4: DEG list from THP-1 macrophage model (Human 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Clariom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D Assay), n=199</w:t>
      </w:r>
    </w:p>
    <w:p w14:paraId="3A478996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1.5: DEG list from THP-1 model (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miRNA 4.0 Array), n=2 and n=118 for monocytes and macrophages, respectively</w:t>
      </w:r>
    </w:p>
    <w:p w14:paraId="65761D60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2. Unique coding DEG lists identified by comparing CF probands and HCs.</w:t>
      </w:r>
    </w:p>
    <w:p w14:paraId="7F51DC90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1: Unique coding DEG list from PBMC model, n=1146</w:t>
      </w:r>
    </w:p>
    <w:p w14:paraId="028787B6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2: Unique coding DEG list from plasma model, n=580</w:t>
      </w:r>
    </w:p>
    <w:p w14:paraId="246E0D49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3: Intersection of unique coding DEG lists from PBMC and plasma models, n=157 (related to Figure 2E)</w:t>
      </w:r>
    </w:p>
    <w:p w14:paraId="2D007DE5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4: Unique coding DEG list from THP-1 monocyte model, n=1646</w:t>
      </w:r>
    </w:p>
    <w:p w14:paraId="06EA728B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5: Unique coding DEG list from THP-1 macrophage model, n=98</w:t>
      </w:r>
    </w:p>
    <w:p w14:paraId="6B38E262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2.6: Intersection of unique coding DEG list from THP-1 monocyte, THP-1 macrophage and plasma models, n=3; intersection of THP-1 monocyte and THP-1 macrophage models, n=9; intersection of THP-1 monocyte and plasma models, n=15; THP-1 macrophage and plasma models, n=6 (related to Figure 6E)</w:t>
      </w:r>
    </w:p>
    <w:p w14:paraId="0051CA08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Significant pathways identified in </w:t>
      </w:r>
      <w:proofErr w:type="spellStart"/>
      <w:r w:rsidRPr="002F1C3A">
        <w:rPr>
          <w:rFonts w:ascii="Times New Roman" w:hAnsi="Times New Roman" w:cs="Times New Roman"/>
          <w:b/>
          <w:bCs/>
          <w:sz w:val="24"/>
          <w:szCs w:val="24"/>
        </w:rPr>
        <w:t>WikiPathways</w:t>
      </w:r>
      <w:proofErr w:type="spellEnd"/>
      <w:r w:rsidRPr="002F1C3A">
        <w:rPr>
          <w:rFonts w:ascii="Times New Roman" w:hAnsi="Times New Roman" w:cs="Times New Roman"/>
          <w:b/>
          <w:bCs/>
          <w:sz w:val="24"/>
          <w:szCs w:val="24"/>
        </w:rPr>
        <w:t xml:space="preserve"> by comparing CF probands and HCs.</w:t>
      </w:r>
    </w:p>
    <w:p w14:paraId="5CC05545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1: Top 20 pathways from PBMC model ranked by total gene number</w:t>
      </w:r>
    </w:p>
    <w:p w14:paraId="59941308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2: Top 20 pathways from plasma model ranked by total gene number</w:t>
      </w:r>
    </w:p>
    <w:p w14:paraId="20AAEF67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3: Intersection of the top 20 pathways of PBMC and plasma models n=11 (related to Figure 2E)</w:t>
      </w:r>
    </w:p>
    <w:p w14:paraId="58AEFF8F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4: Top 20 pathways from THP-1 monocyte model ranked by total gene number</w:t>
      </w:r>
    </w:p>
    <w:p w14:paraId="4C8EF32E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5: Top 20 pathways from THP-1 macrophage model ranked by total gene number</w:t>
      </w:r>
    </w:p>
    <w:p w14:paraId="23140A92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3.6: Intersection of the top 20 pathways from the THP-1 monocyte and macrophage models, n=2; THP-1 monocyte and plasma models, n=2; THP-1 macrophage and plasma models, n=4 (related to Figure 6E)</w:t>
      </w:r>
    </w:p>
    <w:p w14:paraId="52E65B3B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4. Lists of trios-shared genes.</w:t>
      </w:r>
    </w:p>
    <w:p w14:paraId="6A46B841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4.1: Trios-shared gene (DEG) list from PBMC model, n=1737</w:t>
      </w:r>
    </w:p>
    <w:p w14:paraId="36177CF1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4.2: Trios-shared gene (DEG) list from plasma model, n=826</w:t>
      </w:r>
    </w:p>
    <w:p w14:paraId="3E20EF89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4.3: Trios-shared gene (DEG) list from THP-1 monocyte model, n=1227</w:t>
      </w:r>
    </w:p>
    <w:p w14:paraId="10922746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5: Lists of proband-unique genes.</w:t>
      </w:r>
    </w:p>
    <w:p w14:paraId="51F96D5D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5.1: Proband-unique gene (DEG) list from PBMC model, n=530</w:t>
      </w:r>
    </w:p>
    <w:p w14:paraId="68E566D1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5.2: Proband-unique gene (DEG) list from THP-1 monocyte model, n=2066</w:t>
      </w:r>
    </w:p>
    <w:p w14:paraId="43A65E8E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6. Significant upstream regulators and causal networks identified by comparing CF probands and HCs (PBMC model) using Ingenuity Pathway Analysis.</w:t>
      </w:r>
    </w:p>
    <w:p w14:paraId="60864660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6.1: Top 5 upstream regulators ranked by p-value</w:t>
      </w:r>
    </w:p>
    <w:p w14:paraId="1A46B415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lastRenderedPageBreak/>
        <w:t>Table S6.2: Top 5 causal networks ranked by p-value</w:t>
      </w:r>
    </w:p>
    <w:p w14:paraId="25774FFD" w14:textId="77777777" w:rsidR="00FB3ED8" w:rsidRPr="002F1C3A" w:rsidRDefault="00FB3ED8" w:rsidP="00FB3ED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1C3A">
        <w:rPr>
          <w:rFonts w:ascii="Times New Roman" w:hAnsi="Times New Roman" w:cs="Times New Roman"/>
          <w:b/>
          <w:bCs/>
          <w:sz w:val="24"/>
          <w:szCs w:val="24"/>
        </w:rPr>
        <w:t>Table S7. Input and matched gene sets in the gene set enrichment analysis</w:t>
      </w:r>
    </w:p>
    <w:p w14:paraId="6D4465E3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7.1: Genes in input gene set #1 (n=138, downregulated)</w:t>
      </w:r>
    </w:p>
    <w:p w14:paraId="7405B284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7.2: Genes in input gene set #2 (n=163, upregulated)</w:t>
      </w:r>
    </w:p>
    <w:p w14:paraId="199E784D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>Table S7.3: Genes in input gene set #3 (n=202, downregulated)</w:t>
      </w:r>
    </w:p>
    <w:p w14:paraId="6F79EFAC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 xml:space="preserve">Table S7.4: Best-matched gene sets from 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using input gene set #1</w:t>
      </w:r>
    </w:p>
    <w:p w14:paraId="33EC8130" w14:textId="77777777" w:rsidR="00FB3ED8" w:rsidRPr="002F1C3A" w:rsidRDefault="00FB3ED8" w:rsidP="00FB3ED8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C3A">
        <w:rPr>
          <w:rFonts w:ascii="Times New Roman" w:hAnsi="Times New Roman" w:cs="Times New Roman"/>
          <w:sz w:val="24"/>
          <w:szCs w:val="24"/>
        </w:rPr>
        <w:t xml:space="preserve">Table S7.5: Best-matched gene sets from </w:t>
      </w:r>
      <w:proofErr w:type="spellStart"/>
      <w:r w:rsidRPr="002F1C3A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2F1C3A">
        <w:rPr>
          <w:rFonts w:ascii="Times New Roman" w:hAnsi="Times New Roman" w:cs="Times New Roman"/>
          <w:sz w:val="24"/>
          <w:szCs w:val="24"/>
        </w:rPr>
        <w:t xml:space="preserve"> using input gene set #2</w:t>
      </w:r>
    </w:p>
    <w:p w14:paraId="2D6DA7E0" w14:textId="77777777" w:rsidR="00E86B21" w:rsidRDefault="00FB3ED8">
      <w:bookmarkStart w:id="1" w:name="_GoBack"/>
      <w:bookmarkEnd w:id="1"/>
    </w:p>
    <w:sectPr w:rsidR="00E86B2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8379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4D0E7" w14:textId="77777777" w:rsidR="00F13DB2" w:rsidRDefault="00FB3E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66EE5D1" w14:textId="77777777" w:rsidR="00F13DB2" w:rsidRDefault="00FB3ED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7B22CE"/>
    <w:multiLevelType w:val="hybridMultilevel"/>
    <w:tmpl w:val="E39A3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D8"/>
    <w:rsid w:val="002C47D6"/>
    <w:rsid w:val="00867884"/>
    <w:rsid w:val="00FB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1C60B"/>
  <w15:chartTrackingRefBased/>
  <w15:docId w15:val="{6B030A59-6A5C-B840-A878-685A8817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ED8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E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3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ED8"/>
    <w:rPr>
      <w:rFonts w:eastAsia="SimSu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8T20:12:00Z</dcterms:created>
  <dcterms:modified xsi:type="dcterms:W3CDTF">2021-06-18T20:12:00Z</dcterms:modified>
</cp:coreProperties>
</file>